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F6E" w:rsidRPr="00D87765" w:rsidRDefault="005C6F6E" w:rsidP="005C6F6E">
      <w:pPr>
        <w:rPr>
          <w:rFonts w:ascii="Times New Roman" w:hAnsi="Times New Roman" w:cs="Times New Roman"/>
          <w:sz w:val="24"/>
          <w:szCs w:val="24"/>
        </w:rPr>
      </w:pPr>
      <w:r w:rsidRPr="00D87765">
        <w:rPr>
          <w:rFonts w:ascii="Times New Roman" w:hAnsi="Times New Roman" w:cs="Times New Roman" w:hint="eastAsia"/>
          <w:b/>
          <w:sz w:val="24"/>
          <w:szCs w:val="24"/>
        </w:rPr>
        <w:t>Table S6</w:t>
      </w:r>
      <w:r w:rsidRPr="00D8776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87765">
        <w:rPr>
          <w:rFonts w:ascii="Times New Roman" w:hAnsi="Times New Roman" w:cs="Times New Roman"/>
          <w:sz w:val="24"/>
          <w:szCs w:val="24"/>
        </w:rPr>
        <w:t xml:space="preserve">Comparison of the predictive function in the rumen </w:t>
      </w:r>
      <w:r w:rsidRPr="00D87765">
        <w:rPr>
          <w:rFonts w:ascii="Times New Roman" w:hAnsi="Times New Roman" w:cs="Times New Roman" w:hint="eastAsia"/>
          <w:sz w:val="24"/>
          <w:szCs w:val="24"/>
        </w:rPr>
        <w:t>epithelial</w:t>
      </w:r>
      <w:r w:rsidRPr="00D87765">
        <w:rPr>
          <w:rFonts w:ascii="Times New Roman" w:hAnsi="Times New Roman" w:cs="Times New Roman"/>
          <w:sz w:val="24"/>
          <w:szCs w:val="24"/>
        </w:rPr>
        <w:t xml:space="preserve"> fraction among the three treatments</w:t>
      </w:r>
    </w:p>
    <w:tbl>
      <w:tblPr>
        <w:tblStyle w:val="a5"/>
        <w:tblW w:w="889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709"/>
        <w:gridCol w:w="709"/>
        <w:gridCol w:w="626"/>
        <w:gridCol w:w="1075"/>
        <w:gridCol w:w="1134"/>
        <w:gridCol w:w="1134"/>
      </w:tblGrid>
      <w:tr w:rsidR="005C6F6E" w:rsidRPr="00D87765" w:rsidTr="00F813C5">
        <w:tc>
          <w:tcPr>
            <w:tcW w:w="3510" w:type="dxa"/>
            <w:vMerge w:val="restart"/>
            <w:vAlign w:val="center"/>
          </w:tcPr>
          <w:p w:rsidR="005C6F6E" w:rsidRPr="00D87765" w:rsidRDefault="005C6F6E" w:rsidP="00F813C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margin-left:-1.1pt;margin-top:29.9pt;width:435.75pt;height:0;z-index:251660288" o:connectortype="straight"/>
              </w:pict>
            </w: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GG leve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4" w:type="dxa"/>
            <w:gridSpan w:val="3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343" w:type="dxa"/>
            <w:gridSpan w:val="3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</w:t>
            </w: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5C6F6E" w:rsidRPr="00D87765" w:rsidTr="00F813C5">
        <w:tc>
          <w:tcPr>
            <w:tcW w:w="3510" w:type="dxa"/>
            <w:vMerge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709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U</w:t>
            </w:r>
          </w:p>
        </w:tc>
        <w:tc>
          <w:tcPr>
            <w:tcW w:w="626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</w:rPr>
              <w:t>HU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C VS LU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C VS HU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 VS HU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actos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matergic synapse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an biosynthesis and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ine serine and threonin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ulin signaling pathway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flavonoid biosynthesi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bolism of cofactors and vitamin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OD-like receptor signaling pathway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cotinate and nicotinamid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toluene degradation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tide excision repair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tid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glycan degradation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BC transporter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PAR signaling pathway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kinson's disease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ose and glucuronate interconversion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ase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some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alanine tyrosine and tryptophan biosynthesi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propanoid biosynthesi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cyclic aromatic hydrocarbon degradation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rphyrin and chlorophyll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anoat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digestion and absorption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export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folding and associated processing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ximal tubule bicarbonate reclamation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lication recombination and repair protein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retion syste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hingolipid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rch and sucros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lbenoid diarylheptanoid and gingerol biosynthesi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fur relay syste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urine and hypotaurin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penoid backbone biosynthesi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wo-component syste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I diabetes mellitu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atin biosynthesi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ipocytokine signaling pathway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tirosin and neomycin biosynthesi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hydrate digestion and absorption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muscle contraction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cycle - Caulobacter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ine aspartate and glutamat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ellular antigen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cyclohexane and chlorobenzene degradation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anoamino acid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steine and methionin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Arginine and D-ornithine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 acid metabolism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metabolism - other enzyme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5C6F6E" w:rsidRPr="00D87765" w:rsidTr="00F813C5">
        <w:tc>
          <w:tcPr>
            <w:tcW w:w="3510" w:type="dxa"/>
            <w:vAlign w:val="center"/>
          </w:tcPr>
          <w:p w:rsidR="005C6F6E" w:rsidRPr="00D87765" w:rsidRDefault="005C6F6E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ctron transfer carriers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09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6" w:type="dxa"/>
            <w:vAlign w:val="center"/>
          </w:tcPr>
          <w:p w:rsidR="005C6F6E" w:rsidRPr="00F11009" w:rsidRDefault="005C6F6E" w:rsidP="00F813C5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75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5C6F6E" w:rsidRPr="00D87765" w:rsidRDefault="005C6F6E" w:rsidP="00F813C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877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</w:tbl>
    <w:p w:rsidR="00F35970" w:rsidRDefault="00F35970"/>
    <w:sectPr w:rsidR="00F3597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5970" w:rsidRDefault="00F35970" w:rsidP="005C6F6E">
      <w:r>
        <w:separator/>
      </w:r>
    </w:p>
  </w:endnote>
  <w:endnote w:type="continuationSeparator" w:id="1">
    <w:p w:rsidR="00F35970" w:rsidRDefault="00F35970" w:rsidP="005C6F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63570"/>
      <w:docPartObj>
        <w:docPartGallery w:val="Page Numbers (Bottom of Page)"/>
        <w:docPartUnique/>
      </w:docPartObj>
    </w:sdtPr>
    <w:sdtContent>
      <w:p w:rsidR="005C6F6E" w:rsidRDefault="005C6F6E">
        <w:pPr>
          <w:pStyle w:val="a4"/>
          <w:jc w:val="center"/>
        </w:pPr>
        <w:fldSimple w:instr=" PAGE   \* MERGEFORMAT ">
          <w:r w:rsidRPr="005C6F6E">
            <w:rPr>
              <w:noProof/>
              <w:lang w:val="zh-CN"/>
            </w:rPr>
            <w:t>1</w:t>
          </w:r>
        </w:fldSimple>
      </w:p>
    </w:sdtContent>
  </w:sdt>
  <w:p w:rsidR="005C6F6E" w:rsidRDefault="005C6F6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5970" w:rsidRDefault="00F35970" w:rsidP="005C6F6E">
      <w:r>
        <w:separator/>
      </w:r>
    </w:p>
  </w:footnote>
  <w:footnote w:type="continuationSeparator" w:id="1">
    <w:p w:rsidR="00F35970" w:rsidRDefault="00F35970" w:rsidP="005C6F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6F6E"/>
    <w:rsid w:val="005C6F6E"/>
    <w:rsid w:val="00F359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6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6F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F6E"/>
    <w:rPr>
      <w:sz w:val="18"/>
      <w:szCs w:val="18"/>
    </w:rPr>
  </w:style>
  <w:style w:type="table" w:styleId="a5">
    <w:name w:val="Table Grid"/>
    <w:basedOn w:val="a1"/>
    <w:uiPriority w:val="59"/>
    <w:rsid w:val="005C6F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</cp:revision>
  <dcterms:created xsi:type="dcterms:W3CDTF">2020-01-13T05:32:00Z</dcterms:created>
  <dcterms:modified xsi:type="dcterms:W3CDTF">2020-01-13T05:32:00Z</dcterms:modified>
</cp:coreProperties>
</file>